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039D" w:rsidRDefault="00FB039D" w:rsidP="00FB039D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/>
          <w:b/>
          <w:sz w:val="24"/>
          <w:szCs w:val="24"/>
        </w:rPr>
        <w:t>Supplementary Table 3.</w:t>
      </w:r>
      <w:r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Logistic regression analyses for increases in eGFR</w:t>
      </w:r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in both patients</w:t>
      </w:r>
      <w:bookmarkStart w:id="0" w:name="_Hlk72535864"/>
      <w:r>
        <w:rPr>
          <w:rFonts w:ascii="Times New Roman" w:eastAsia="ＭＳ 明朝" w:hAnsi="Times New Roman" w:cs="Times New Roman"/>
          <w:b/>
          <w:sz w:val="24"/>
          <w:szCs w:val="24"/>
        </w:rPr>
        <w:t xml:space="preserve"> who continued and discontinued SGLT2i</w:t>
      </w:r>
      <w:bookmarkEnd w:id="0"/>
    </w:p>
    <w:p w:rsidR="00FB039D" w:rsidRPr="00F92F7E" w:rsidRDefault="00FB039D" w:rsidP="00FB039D">
      <w:pPr>
        <w:widowControl/>
        <w:jc w:val="left"/>
        <w:rPr>
          <w:rFonts w:ascii="Times New Roman" w:eastAsia="ＭＳ 明朝" w:hAnsi="Times New Roman" w:cs="Times New Roman"/>
          <w:sz w:val="24"/>
          <w:szCs w:val="24"/>
        </w:rPr>
      </w:pPr>
    </w:p>
    <w:tbl>
      <w:tblPr>
        <w:tblW w:w="5000" w:type="pct"/>
        <w:tblLayout w:type="fixed"/>
        <w:tblLook w:val="0600" w:firstRow="0" w:lastRow="0" w:firstColumn="0" w:lastColumn="0" w:noHBand="1" w:noVBand="1"/>
      </w:tblPr>
      <w:tblGrid>
        <w:gridCol w:w="3453"/>
        <w:gridCol w:w="1476"/>
        <w:gridCol w:w="1639"/>
        <w:gridCol w:w="1649"/>
        <w:gridCol w:w="1649"/>
        <w:gridCol w:w="1639"/>
        <w:gridCol w:w="1647"/>
      </w:tblGrid>
      <w:tr w:rsidR="00FB039D" w:rsidRPr="00D15681" w:rsidTr="00207C33">
        <w:trPr>
          <w:trHeight w:val="354"/>
        </w:trPr>
        <w:tc>
          <w:tcPr>
            <w:tcW w:w="1313" w:type="pct"/>
            <w:tcBorders>
              <w:top w:val="single" w:sz="4" w:space="0" w:color="auto"/>
            </w:tcBorders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3687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All </w:t>
            </w: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atients (</w:t>
            </w: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N</w:t>
            </w: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59</w:t>
            </w: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181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187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single" w:sz="4" w:space="0" w:color="auto"/>
              <w:bottom w:val="single" w:sz="8" w:space="0" w:color="000000"/>
            </w:tcBorders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Odds ratio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Odds</w:t>
            </w:r>
            <w:r w:rsidRPr="00D15681">
              <w:rPr>
                <w:rFonts w:ascii="Times New Roman" w:eastAsia="ＭＳ 明朝" w:hAnsi="Times New Roman" w:cs="Times New Roman" w:hint="eastAsia"/>
                <w:b/>
                <w:sz w:val="24"/>
                <w:szCs w:val="24"/>
              </w:rPr>
              <w:t xml:space="preserve"> ratio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</w:t>
            </w:r>
            <w:r w:rsidRPr="00D1568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ody mass index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84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72-1.01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050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</w:t>
            </w:r>
            <w:r w:rsidRPr="00D1568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ystolic blood pressure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art rate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iCs/>
                <w:kern w:val="24"/>
                <w:sz w:val="24"/>
                <w:szCs w:val="24"/>
              </w:rPr>
              <w:t>HbA1c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93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</w:rPr>
              <w:t>F</w:t>
            </w:r>
            <w:r w:rsidRPr="00D15681">
              <w:rPr>
                <w:rFonts w:ascii="Times New Roman" w:eastAsia="ＭＳ Ｐゴシック" w:hAnsi="Times New Roman" w:cs="Times New Roman" w:hint="eastAsia"/>
                <w:kern w:val="24"/>
                <w:sz w:val="24"/>
                <w:szCs w:val="24"/>
              </w:rPr>
              <w:t>asting blood sugar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</w:t>
            </w:r>
            <w:r w:rsidRPr="00D1568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ft ventricular ejection fraction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schemic etiology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Hemoglobin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ematocrit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albumin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03-0.87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025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sodium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erum potassium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NP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(per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74</w:t>
            </w: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</w:t>
            </w: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g/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L</w:t>
            </w: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increase)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83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23</w:t>
            </w: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lastRenderedPageBreak/>
              <w:t>NT-proBNP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Beta</w:t>
            </w: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-blockers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EI/ARB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Loop diuretics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urosemide (per 10 mg/day increase)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RA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hiazides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FB039D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tatin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</w:tcPr>
          <w:p w:rsidR="00FB039D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0.967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Sulfonylureas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tabs>
                <w:tab w:val="left" w:pos="1210"/>
              </w:tabs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DPP-4i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tabs>
                <w:tab w:val="left" w:pos="1210"/>
              </w:tabs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iguanides</w:t>
            </w:r>
          </w:p>
        </w:tc>
        <w:tc>
          <w:tcPr>
            <w:tcW w:w="561" w:type="pct"/>
          </w:tcPr>
          <w:p w:rsidR="00FB039D" w:rsidRPr="00D15681" w:rsidRDefault="00FB039D" w:rsidP="00207C33">
            <w:pPr>
              <w:tabs>
                <w:tab w:val="left" w:pos="1210"/>
              </w:tabs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627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B039D" w:rsidRPr="00D15681" w:rsidRDefault="00FB039D" w:rsidP="00207C33">
            <w:pPr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D15681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tabs>
                <w:tab w:val="left" w:pos="1210"/>
              </w:tabs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FB039D" w:rsidRPr="00D15681" w:rsidRDefault="00FB039D" w:rsidP="00207C33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</w:tc>
      </w:tr>
      <w:tr w:rsidR="00FB039D" w:rsidRPr="00D15681" w:rsidTr="00207C33">
        <w:trPr>
          <w:trHeight w:val="354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FB039D" w:rsidRDefault="00FB039D" w:rsidP="00207C3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</w:p>
          <w:p w:rsidR="00FB039D" w:rsidRDefault="00FB039D" w:rsidP="00207C3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15681">
              <w:rPr>
                <w:rFonts w:ascii="Times New Roman" w:eastAsia="ＭＳ 明朝" w:hAnsi="Times New Roman" w:cs="Times New Roman"/>
                <w:sz w:val="24"/>
                <w:szCs w:val="24"/>
              </w:rPr>
              <w:t>HbA1c, glycated hemoglobin; eGFR, estimated glomerular filtration rate; BNP, b-type natriuretic peptide; NT-proBNP, N-terminal pro-b-type natriuretic peptide; ACEI, angiotensin converting enzyme inhibitors; ARB, angiotensin receptor blockers; MRA, mineralocorticoid receptor antagonists; DPP-4i, dipeptidyl peptidase-4 inhibitors</w:t>
            </w: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.</w:t>
            </w:r>
          </w:p>
          <w:p w:rsidR="00FB039D" w:rsidRPr="00D15681" w:rsidRDefault="00FB039D" w:rsidP="00207C33">
            <w:pPr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 xml:space="preserve">Odds ratio were not calculated in several variables due to statistical divergence. </w:t>
            </w:r>
          </w:p>
        </w:tc>
      </w:tr>
    </w:tbl>
    <w:p w:rsidR="00FB039D" w:rsidRPr="00D15681" w:rsidRDefault="00FB039D" w:rsidP="00FB039D"/>
    <w:p w:rsidR="00FB039D" w:rsidRPr="002072A8" w:rsidRDefault="00FB039D" w:rsidP="00FB039D"/>
    <w:p w:rsidR="001B0627" w:rsidRPr="00FB039D" w:rsidRDefault="00FB039D">
      <w:bookmarkStart w:id="1" w:name="_GoBack"/>
      <w:bookmarkEnd w:id="1"/>
    </w:p>
    <w:sectPr w:rsidR="001B0627" w:rsidRPr="00FB039D" w:rsidSect="00D1568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39D"/>
    <w:rsid w:val="00592282"/>
    <w:rsid w:val="00CF0BBE"/>
    <w:rsid w:val="00FB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451D1B-DFE6-4497-A389-7D985EDA6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3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今村 輝彦</dc:creator>
  <cp:keywords/>
  <dc:description/>
  <cp:lastModifiedBy>今村 輝彦</cp:lastModifiedBy>
  <cp:revision>1</cp:revision>
  <dcterms:created xsi:type="dcterms:W3CDTF">2021-07-16T19:42:00Z</dcterms:created>
  <dcterms:modified xsi:type="dcterms:W3CDTF">2021-07-16T19:43:00Z</dcterms:modified>
</cp:coreProperties>
</file>